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92"/>
        <w:gridCol w:w="3315"/>
        <w:gridCol w:w="3399"/>
      </w:tblGrid>
      <w:tr w:rsidR="00783F22" w:rsidRPr="00A44CB8" w14:paraId="10D222C2" w14:textId="77777777" w:rsidTr="009729B1">
        <w:tc>
          <w:tcPr>
            <w:tcW w:w="1668" w:type="dxa"/>
            <w:shd w:val="clear" w:color="auto" w:fill="auto"/>
          </w:tcPr>
          <w:p w14:paraId="29B21288" w14:textId="77777777" w:rsidR="00783F22" w:rsidRPr="00A44CB8" w:rsidRDefault="00783F22" w:rsidP="009729B1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3402" w:type="dxa"/>
            <w:shd w:val="clear" w:color="auto" w:fill="auto"/>
          </w:tcPr>
          <w:p w14:paraId="2F7DB5E3" w14:textId="77777777" w:rsidR="00783F22" w:rsidRPr="00A44CB8" w:rsidRDefault="00783F22" w:rsidP="009729B1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452" w:type="dxa"/>
            <w:shd w:val="clear" w:color="auto" w:fill="auto"/>
          </w:tcPr>
          <w:p w14:paraId="04B78E13" w14:textId="77777777" w:rsidR="00783F22" w:rsidRPr="00A44CB8" w:rsidRDefault="00783F22" w:rsidP="009729B1">
            <w:pPr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b/>
                <w:bCs/>
                <w:color w:val="000000"/>
                <w:sz w:val="20"/>
                <w:szCs w:val="20"/>
              </w:rPr>
              <w:t>Reversed</w:t>
            </w:r>
          </w:p>
        </w:tc>
      </w:tr>
      <w:tr w:rsidR="00783F22" w:rsidRPr="00A44CB8" w14:paraId="1D7B9BBD" w14:textId="77777777" w:rsidTr="009729B1">
        <w:tc>
          <w:tcPr>
            <w:tcW w:w="1668" w:type="dxa"/>
            <w:shd w:val="clear" w:color="auto" w:fill="auto"/>
          </w:tcPr>
          <w:p w14:paraId="688C1443" w14:textId="77777777" w:rsidR="00783F22" w:rsidRPr="00A44CB8" w:rsidRDefault="00783F22" w:rsidP="009729B1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.1108G&gt;A</w:t>
            </w:r>
          </w:p>
        </w:tc>
        <w:tc>
          <w:tcPr>
            <w:tcW w:w="3402" w:type="dxa"/>
            <w:shd w:val="clear" w:color="auto" w:fill="auto"/>
          </w:tcPr>
          <w:p w14:paraId="60F2397C" w14:textId="77777777" w:rsidR="00783F22" w:rsidRPr="00A44CB8" w:rsidRDefault="00783F22" w:rsidP="009729B1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TTCCTCACCCTCCTCTTCCT</w:t>
            </w:r>
          </w:p>
        </w:tc>
        <w:tc>
          <w:tcPr>
            <w:tcW w:w="3452" w:type="dxa"/>
            <w:shd w:val="clear" w:color="auto" w:fill="auto"/>
          </w:tcPr>
          <w:p w14:paraId="47944082" w14:textId="77777777" w:rsidR="00783F22" w:rsidRPr="00A44CB8" w:rsidRDefault="00783F22" w:rsidP="009729B1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TCACCTACCAGAACCACAACA</w:t>
            </w:r>
          </w:p>
        </w:tc>
      </w:tr>
      <w:tr w:rsidR="00783F22" w:rsidRPr="00A44CB8" w14:paraId="7BBDB86A" w14:textId="77777777" w:rsidTr="009729B1">
        <w:tc>
          <w:tcPr>
            <w:tcW w:w="1668" w:type="dxa"/>
            <w:shd w:val="clear" w:color="auto" w:fill="auto"/>
          </w:tcPr>
          <w:p w14:paraId="2A125357" w14:textId="77777777" w:rsidR="00783F22" w:rsidRPr="00A44CB8" w:rsidRDefault="00783F22" w:rsidP="009729B1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.550C&gt;T</w:t>
            </w:r>
          </w:p>
        </w:tc>
        <w:tc>
          <w:tcPr>
            <w:tcW w:w="3402" w:type="dxa"/>
            <w:shd w:val="clear" w:color="auto" w:fill="auto"/>
          </w:tcPr>
          <w:p w14:paraId="1C13F47E" w14:textId="77777777" w:rsidR="00783F22" w:rsidRPr="00A44CB8" w:rsidRDefault="00783F22" w:rsidP="009729B1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CTTCTGAATGATGGTCCT</w:t>
            </w:r>
          </w:p>
        </w:tc>
        <w:tc>
          <w:tcPr>
            <w:tcW w:w="3452" w:type="dxa"/>
            <w:shd w:val="clear" w:color="auto" w:fill="auto"/>
          </w:tcPr>
          <w:p w14:paraId="44974EFA" w14:textId="77777777" w:rsidR="00783F22" w:rsidRPr="00A44CB8" w:rsidRDefault="00783F22" w:rsidP="009729B1">
            <w:pPr>
              <w:spacing w:line="360" w:lineRule="auto"/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A44CB8">
              <w:rPr>
                <w:rFonts w:ascii="Times New Roman" w:eastAsia="宋体" w:hAnsi="Times New Roman"/>
                <w:color w:val="000000"/>
                <w:sz w:val="20"/>
                <w:szCs w:val="20"/>
              </w:rPr>
              <w:t>CGGATCTACTGGATGAACA</w:t>
            </w:r>
          </w:p>
        </w:tc>
      </w:tr>
    </w:tbl>
    <w:p w14:paraId="5BF1C990" w14:textId="77777777" w:rsidR="00AF4DF0" w:rsidRDefault="00AF4DF0"/>
    <w:sectPr w:rsidR="00AF4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07605" w14:textId="77777777" w:rsidR="00663CDD" w:rsidRDefault="00663CDD" w:rsidP="00783F22">
      <w:r>
        <w:separator/>
      </w:r>
    </w:p>
  </w:endnote>
  <w:endnote w:type="continuationSeparator" w:id="0">
    <w:p w14:paraId="4337A7BA" w14:textId="77777777" w:rsidR="00663CDD" w:rsidRDefault="00663CDD" w:rsidP="0078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E044E" w14:textId="77777777" w:rsidR="00663CDD" w:rsidRDefault="00663CDD" w:rsidP="00783F22">
      <w:r>
        <w:separator/>
      </w:r>
    </w:p>
  </w:footnote>
  <w:footnote w:type="continuationSeparator" w:id="0">
    <w:p w14:paraId="066F98DE" w14:textId="77777777" w:rsidR="00663CDD" w:rsidRDefault="00663CDD" w:rsidP="0078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DCA"/>
    <w:rsid w:val="00663CDD"/>
    <w:rsid w:val="00783F22"/>
    <w:rsid w:val="00AF4DF0"/>
    <w:rsid w:val="00CD3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DFD88-D2DA-4250-92FB-6A0E6904D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F2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F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F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ping</dc:creator>
  <cp:keywords/>
  <dc:description/>
  <cp:lastModifiedBy>wang ping</cp:lastModifiedBy>
  <cp:revision>2</cp:revision>
  <dcterms:created xsi:type="dcterms:W3CDTF">2021-09-14T17:37:00Z</dcterms:created>
  <dcterms:modified xsi:type="dcterms:W3CDTF">2021-09-14T17:37:00Z</dcterms:modified>
</cp:coreProperties>
</file>